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Look w:val="04A0"/>
      </w:tblPr>
      <w:tblGrid>
        <w:gridCol w:w="2074"/>
        <w:gridCol w:w="2074"/>
        <w:gridCol w:w="2074"/>
        <w:gridCol w:w="2074"/>
      </w:tblGrid>
      <w:tr w:rsidR="00C74153" w:rsidRPr="00C74153" w:rsidTr="00C74153">
        <w:trPr>
          <w:jc w:val="center"/>
        </w:trPr>
        <w:tc>
          <w:tcPr>
            <w:tcW w:w="8296" w:type="dxa"/>
            <w:gridSpan w:val="4"/>
            <w:tcBorders>
              <w:top w:val="nil"/>
              <w:left w:val="nil"/>
              <w:right w:val="nil"/>
            </w:tcBorders>
          </w:tcPr>
          <w:p w:rsidR="00C74153" w:rsidRPr="00C74153" w:rsidRDefault="0065011D" w:rsidP="00C016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 S</w:t>
            </w:r>
            <w:bookmarkStart w:id="0" w:name="_GoBack"/>
            <w:bookmarkEnd w:id="0"/>
            <w:r w:rsidR="00C016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11A06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F4342B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 w:rsidR="00C74153" w:rsidRPr="00C74153">
              <w:rPr>
                <w:rFonts w:ascii="Times New Roman" w:hAnsi="Times New Roman" w:cs="Times New Roman"/>
                <w:sz w:val="20"/>
                <w:szCs w:val="20"/>
              </w:rPr>
              <w:t xml:space="preserve">he </w:t>
            </w:r>
            <w:r w:rsidR="00265316">
              <w:rPr>
                <w:rFonts w:ascii="Times New Roman" w:hAnsi="Times New Roman" w:cs="Times New Roman" w:hint="eastAsia"/>
                <w:sz w:val="20"/>
                <w:szCs w:val="20"/>
              </w:rPr>
              <w:t>complete</w:t>
            </w:r>
            <w:r w:rsidR="00C74153" w:rsidRPr="00C74153">
              <w:rPr>
                <w:rFonts w:ascii="Times New Roman" w:hAnsi="Times New Roman" w:cs="Times New Roman"/>
                <w:sz w:val="20"/>
                <w:szCs w:val="20"/>
              </w:rPr>
              <w:t xml:space="preserve"> result</w:t>
            </w:r>
            <w:r w:rsidR="00265316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="00C74153" w:rsidRPr="00C74153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="00265316" w:rsidRPr="00265316">
              <w:rPr>
                <w:rFonts w:ascii="Times New Roman" w:hAnsi="Times New Roman" w:cs="Times New Roman"/>
                <w:sz w:val="20"/>
                <w:szCs w:val="20"/>
              </w:rPr>
              <w:t>miRNAs</w:t>
            </w:r>
            <w:proofErr w:type="spellEnd"/>
            <w:r w:rsidR="00265316" w:rsidRPr="00265316">
              <w:rPr>
                <w:rFonts w:ascii="Times New Roman" w:hAnsi="Times New Roman" w:cs="Times New Roman"/>
                <w:sz w:val="20"/>
                <w:szCs w:val="20"/>
              </w:rPr>
              <w:t xml:space="preserve"> in response to high-salt and TMV-Cg stress</w:t>
            </w:r>
          </w:p>
        </w:tc>
      </w:tr>
      <w:tr w:rsidR="00480142" w:rsidRPr="00C74153" w:rsidTr="00480142">
        <w:trPr>
          <w:jc w:val="center"/>
        </w:trPr>
        <w:tc>
          <w:tcPr>
            <w:tcW w:w="4148" w:type="dxa"/>
            <w:gridSpan w:val="2"/>
          </w:tcPr>
          <w:p w:rsidR="00480142" w:rsidRPr="00C74153" w:rsidRDefault="00480142" w:rsidP="004801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high-salt results</w:t>
            </w:r>
          </w:p>
        </w:tc>
        <w:tc>
          <w:tcPr>
            <w:tcW w:w="4148" w:type="dxa"/>
            <w:gridSpan w:val="2"/>
          </w:tcPr>
          <w:p w:rsidR="00480142" w:rsidRPr="00C74153" w:rsidRDefault="00480142" w:rsidP="004801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TMV-Cg results</w:t>
            </w:r>
          </w:p>
        </w:tc>
      </w:tr>
      <w:tr w:rsidR="00480142" w:rsidRPr="00C74153" w:rsidTr="00480142">
        <w:trPr>
          <w:jc w:val="center"/>
        </w:trPr>
        <w:tc>
          <w:tcPr>
            <w:tcW w:w="2074" w:type="dxa"/>
          </w:tcPr>
          <w:p w:rsidR="00480142" w:rsidRPr="00C74153" w:rsidRDefault="00480142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2074" w:type="dxa"/>
          </w:tcPr>
          <w:p w:rsidR="00480142" w:rsidRPr="00C74153" w:rsidRDefault="00480142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2074" w:type="dxa"/>
          </w:tcPr>
          <w:p w:rsidR="00480142" w:rsidRPr="00C74153" w:rsidRDefault="00480142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miRNA</w:t>
            </w:r>
            <w:proofErr w:type="spellEnd"/>
            <w:r w:rsidRPr="00C741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74" w:type="dxa"/>
          </w:tcPr>
          <w:p w:rsidR="00480142" w:rsidRPr="00C74153" w:rsidRDefault="00480142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41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93177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16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16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92853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15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938794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160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90791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41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931773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17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89950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160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907914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4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89199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17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899507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16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8160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4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891999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02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80694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02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806945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5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80161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39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791004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16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790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16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7901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2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78127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17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776043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423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75350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01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763033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01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74990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423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748898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3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74080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5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73535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4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73737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18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731316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2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73509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2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723367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42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73245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16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718322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2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7243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3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715816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01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71986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42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707734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5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71670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780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707135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6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71281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6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706336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3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71078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020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705098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99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71069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40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96193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6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70808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16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93561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3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70446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211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93239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4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70079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5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93004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2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70044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16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90203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15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70042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3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89801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17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9830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01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83035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393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9527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4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82425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211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9323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4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82226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422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9264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50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8135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780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8884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17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78144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6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8623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15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78036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293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8589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188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74695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17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8223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77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71075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3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7882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4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71052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4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7753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6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69125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6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7690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39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68824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4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7651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2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68772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6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7642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99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6769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h-miR188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7469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39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66716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77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7460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3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66165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2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7346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3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61649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50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7065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422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59473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6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674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77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5639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020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6545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293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50488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18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6221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70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48865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6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5629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5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48717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16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5558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18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48056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4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5396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6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47865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422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5292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77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47585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77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5191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60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47402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02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4865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3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47312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6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483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5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42088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02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48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424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41952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18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4805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6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40281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60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4740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77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39857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77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4572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343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38184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3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4556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41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36581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99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4517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6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36047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3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4224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2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35664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16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4036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4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33415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40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4022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4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32055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4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3904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2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28389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422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3674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77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25306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41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3658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41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23831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70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3562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44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22145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01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3445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5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22074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4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3341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5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22033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343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3288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3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20367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293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3200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02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20325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77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3037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390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20265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3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2995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3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17945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3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2611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4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1732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3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2387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293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16501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16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2120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6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15734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424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193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78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1215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2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1841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3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12086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5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1635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78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0925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30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1564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39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07585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390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1459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393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07458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15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1425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3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06103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188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1421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3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05351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h-miR86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1395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30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05291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17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1255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2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97279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3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1105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170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95222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44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0936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3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94775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5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0449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188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93699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41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60432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6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93204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60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9988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99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92788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39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9932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17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92416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39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9818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5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91899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17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9724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422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89426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16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9623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01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87512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170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9522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6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87311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17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9421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293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8646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5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9189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422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84184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4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8892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17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82772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78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8830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6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81646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5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8829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47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81454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4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8447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293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80433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293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8397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39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78429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39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8314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01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74401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02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8296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77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73545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5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8277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01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73016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78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8118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59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71132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01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789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99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71132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5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7809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4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70938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293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7785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5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68568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5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7695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39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64129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30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7552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02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6363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41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7458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3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60595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211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7443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5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58023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393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7376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4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5731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01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7301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41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57193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47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7254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6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56416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3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7209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3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52162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59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7113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293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50703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99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7113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5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50216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3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6826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02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49077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5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664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30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48648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39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6412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16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48622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5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571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15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46263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3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5695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60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4588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5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5594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18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44934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3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476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02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40461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h-miR563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4691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211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37135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17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4394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01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35373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77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4052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40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35314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01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3855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6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32679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02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3836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393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31364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18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3793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17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1376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40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3531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3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09554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6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3468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40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05268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6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3308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77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02007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778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2932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41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01295</w:t>
            </w: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66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2771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424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21535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82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1993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40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1961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3440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1652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63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1590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419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1011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771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02007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DFD" w:rsidRPr="00C74153" w:rsidTr="00480142">
        <w:trPr>
          <w:jc w:val="center"/>
        </w:trPr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ath-miR5642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153">
              <w:rPr>
                <w:rFonts w:ascii="Times New Roman" w:hAnsi="Times New Roman" w:cs="Times New Roman"/>
                <w:sz w:val="20"/>
                <w:szCs w:val="20"/>
              </w:rPr>
              <w:t>0.501804</w:t>
            </w: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:rsidR="00BF3DFD" w:rsidRPr="00C74153" w:rsidRDefault="00BF3DFD" w:rsidP="004801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E79FC" w:rsidRPr="00A84E6C" w:rsidRDefault="009E79FC" w:rsidP="005F5125">
      <w:pPr>
        <w:rPr>
          <w:rFonts w:ascii="Times New Roman" w:hAnsi="Times New Roman" w:cs="Times New Roman"/>
        </w:rPr>
      </w:pPr>
    </w:p>
    <w:sectPr w:rsidR="009E79FC" w:rsidRPr="00A84E6C" w:rsidSect="00BF3DFD">
      <w:pgSz w:w="11906" w:h="16838"/>
      <w:pgMar w:top="1440" w:right="1800" w:bottom="1440" w:left="1800" w:header="851" w:footer="992" w:gutter="0"/>
      <w:cols w:space="424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043E" w:rsidRDefault="009C043E" w:rsidP="00BF3DFD">
      <w:r>
        <w:separator/>
      </w:r>
    </w:p>
  </w:endnote>
  <w:endnote w:type="continuationSeparator" w:id="0">
    <w:p w:rsidR="009C043E" w:rsidRDefault="009C043E" w:rsidP="00BF3D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043E" w:rsidRDefault="009C043E" w:rsidP="00BF3DFD">
      <w:r>
        <w:separator/>
      </w:r>
    </w:p>
  </w:footnote>
  <w:footnote w:type="continuationSeparator" w:id="0">
    <w:p w:rsidR="009C043E" w:rsidRDefault="009C043E" w:rsidP="00BF3DF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677B5"/>
    <w:rsid w:val="000B6DE8"/>
    <w:rsid w:val="00111A06"/>
    <w:rsid w:val="0012597A"/>
    <w:rsid w:val="001273B5"/>
    <w:rsid w:val="00265316"/>
    <w:rsid w:val="002B3992"/>
    <w:rsid w:val="003351C9"/>
    <w:rsid w:val="003D4BA6"/>
    <w:rsid w:val="00401BBB"/>
    <w:rsid w:val="00480142"/>
    <w:rsid w:val="00513A3A"/>
    <w:rsid w:val="005677B5"/>
    <w:rsid w:val="005F5125"/>
    <w:rsid w:val="00626BC5"/>
    <w:rsid w:val="0065011D"/>
    <w:rsid w:val="009C043E"/>
    <w:rsid w:val="009E79FC"/>
    <w:rsid w:val="00A84E6C"/>
    <w:rsid w:val="00BF3DFD"/>
    <w:rsid w:val="00C0166D"/>
    <w:rsid w:val="00C74153"/>
    <w:rsid w:val="00F434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BB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3D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3D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3D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3DFD"/>
    <w:rPr>
      <w:sz w:val="18"/>
      <w:szCs w:val="18"/>
    </w:rPr>
  </w:style>
  <w:style w:type="table" w:styleId="TableGrid">
    <w:name w:val="Table Grid"/>
    <w:basedOn w:val="TableNormal"/>
    <w:uiPriority w:val="39"/>
    <w:rsid w:val="00BF3D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900</Words>
  <Characters>5136</Characters>
  <Application>Microsoft Office Word</Application>
  <DocSecurity>0</DocSecurity>
  <Lines>42</Lines>
  <Paragraphs>12</Paragraphs>
  <ScaleCrop>false</ScaleCrop>
  <Company/>
  <LinksUpToDate>false</LinksUpToDate>
  <CharactersWithSpaces>6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e bryant</dc:creator>
  <cp:keywords/>
  <dc:description/>
  <cp:lastModifiedBy>aabayon</cp:lastModifiedBy>
  <cp:revision>14</cp:revision>
  <dcterms:created xsi:type="dcterms:W3CDTF">2014-08-29T01:23:00Z</dcterms:created>
  <dcterms:modified xsi:type="dcterms:W3CDTF">2015-10-23T05:52:00Z</dcterms:modified>
</cp:coreProperties>
</file>